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00" w:leader="none"/>
        </w:tabs>
        <w:spacing w:lineRule="auto" w:line="480"/>
        <w:rPr>
          <w:lang w:val="en-US" w:eastAsia="en-US"/>
        </w:rPr>
      </w:pPr>
      <w:r>
        <w:rPr>
          <w:b/>
          <w:lang w:val="en-US" w:eastAsia="en-US"/>
        </w:rPr>
        <w:t>S2 Table. Biological function of the identified protein/fragment spots in porcine centrifugal drip (phenotypes and time course comparisons).</w:t>
      </w:r>
      <w:r>
        <w:rPr>
          <w:lang w:val="en-US" w:eastAsia="en-US"/>
        </w:rPr>
        <w:t xml:space="preserve"> </w:t>
      </w:r>
    </w:p>
    <w:tbl>
      <w:tblPr>
        <w:tblW w:w="9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2153"/>
        <w:gridCol w:w="992"/>
        <w:gridCol w:w="3129"/>
        <w:gridCol w:w="2301"/>
      </w:tblGrid>
      <w:tr>
        <w:trPr>
          <w:trHeight w:val="131" w:hRule="atLeast"/>
        </w:trPr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16"/>
                <w:szCs w:val="16"/>
                <w:lang w:eastAsia="en-US"/>
              </w:rPr>
              <w:t>Spot</w:t>
            </w:r>
            <w:r>
              <w:rPr>
                <w:b/>
                <w:bCs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cs="Garamond" w:ascii="Garamond" w:hAnsi="Garamond"/>
                <w:b/>
                <w:bCs/>
                <w:sz w:val="16"/>
                <w:szCs w:val="16"/>
                <w:lang w:eastAsia="en-US"/>
              </w:rPr>
              <w:t>Protein identifi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Garamond" w:hAnsi="Garamond" w:cs="Garamond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cs="Garamond" w:ascii="Garamond" w:hAnsi="Garamond"/>
                <w:b/>
                <w:bCs/>
                <w:sz w:val="16"/>
                <w:szCs w:val="16"/>
                <w:lang w:eastAsia="en-US"/>
              </w:rPr>
              <w:t xml:space="preserve">Biological process </w:t>
            </w:r>
            <w:r>
              <w:rPr>
                <w:rFonts w:cs="Garamond" w:ascii="Garamond" w:hAnsi="Garamond"/>
                <w:b/>
                <w:bCs/>
                <w:sz w:val="16"/>
                <w:szCs w:val="16"/>
                <w:vertAlign w:val="superscript"/>
                <w:lang w:eastAsia="en-US"/>
              </w:rPr>
              <w:t>b</w:t>
            </w:r>
            <w:r>
              <w:rPr>
                <w:rFonts w:cs="Garamond" w:ascii="Garamond" w:hAnsi="Garamond"/>
                <w:b/>
                <w:bCs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Garamond" w:hAnsi="Garamond" w:cs="Garamond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cs="Garamond" w:ascii="Garamond" w:hAnsi="Garamond"/>
                <w:b/>
                <w:bCs/>
                <w:sz w:val="16"/>
                <w:szCs w:val="16"/>
                <w:lang w:eastAsia="en-US"/>
              </w:rPr>
              <w:t>Changing in phenotype/time course comparison</w:t>
            </w:r>
            <w:r>
              <w:rPr>
                <w:rFonts w:cs="Garamond" w:ascii="Garamond" w:hAnsi="Garamond"/>
                <w:b/>
                <w:bCs/>
                <w:sz w:val="16"/>
                <w:szCs w:val="16"/>
                <w:vertAlign w:val="superscript"/>
                <w:lang w:eastAsia="en-US"/>
              </w:rPr>
              <w:t>c</w:t>
            </w:r>
          </w:p>
        </w:tc>
      </w:tr>
      <w:tr>
        <w:trPr>
          <w:trHeight w:val="342" w:hRule="atLeast"/>
        </w:trPr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Beta-tropomyosin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PM2</w:t>
            </w:r>
          </w:p>
        </w:tc>
        <w:tc>
          <w:tcPr>
            <w:tcW w:w="3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cle contraction; cell motion; cellular component morphogenesis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33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opomyosin alpha-1 ch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TPM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cle contraction; cell motion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33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opomyosin alpha-4 ch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TPM4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cle contraction; cell motion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33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opomyosin alpha-3 ch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TPM3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cle contraction; cell motion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33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nnexin A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NXA7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tracellular protein transport; signal transduction; lipid metabolic process; cell motion; signal transduction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33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reatine kinase M-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rStyle w:val="StrongEmphasis"/>
                <w:b w:val="false"/>
                <w:sz w:val="16"/>
                <w:szCs w:val="16"/>
              </w:rPr>
              <w:t>CKM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cle contraction;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33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rotransferr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Style w:val="StrongEmphasis"/>
                <w:b w:val="false"/>
                <w:b w:val="false"/>
                <w:sz w:val="16"/>
                <w:szCs w:val="16"/>
              </w:rPr>
            </w:pPr>
            <w:r>
              <w:rPr>
                <w:rStyle w:val="StrongEmphasis"/>
                <w:b w:val="false"/>
                <w:sz w:val="16"/>
                <w:szCs w:val="16"/>
              </w:rPr>
              <w:t>TF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acrophage activation; induction of apoptosis; cell surface receptor linked signal transduction; intracellular signaling cascade; cell-cell signalling; signal transduction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33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Tit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N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ssemblage and functioning of vertebrate striated muscle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GK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NO3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ly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ansferr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macrophage activation; induction of apoptosis; cell surface receptor linked signal transduction; intracellular signaling cascade; cell-cell signalling; signal transduction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Filaggrin-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FLG2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rotein metabolic process; cellular component morphogenesis; ectoderm developmen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osphatidylinositol 4,5-bisphosphate 3-kinase catalytic subunit gamma isofor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PIK3CG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rotein targeting; endocytosis; negative regulation of apoptosis; transmembrane receptor protein tyrosine kinase signaling pathway; phosphate metabolic process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ospholipid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mopex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PX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vitamin 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highlight w:val="yellow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lpha-2-HS-glycoprotein (Fragmen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highlight w:val="yellow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HSG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mesoderm development; skeletal system developmen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t shock 70 kDa protein 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SPA1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t shock 70 kDa protein 1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SPA1L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t shock 70 kDa protein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SPA6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mplement factor B (Fragmen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CF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omplement activation; signal transduction; cell-cell adhesion; proteolysis; blood coagulation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eta-enol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ENO3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lycoly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3</w:t>
            </w:r>
          </w:p>
        </w:tc>
      </w:tr>
      <w:tr>
        <w:trPr>
          <w:trHeight w:val="51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Aldehyde dehydrogenase, mitochondria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LDH2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rbohydrate, cellular amino acid and derivative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51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denylate kinase isoenzym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K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ucleobase, nucleoside, nucleotide and nucleic acid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481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9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Stress-induced-phosphoprotein 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TIP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3; PH day 7</w:t>
            </w:r>
          </w:p>
        </w:tc>
      </w:tr>
      <w:tr>
        <w:trPr>
          <w:trHeight w:val="427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Triosephosphate isomerase (Fragment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PI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fatty acid biosynthesis; gluconeogenesis; glycoly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36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  <w:t xml:space="preserve">Phosphoglucomutase 1 (Fragment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  <w:t>PGM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fr-FR" w:eastAsia="en-US"/>
              </w:rPr>
              <w:t>carbohydrate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spacing w:lineRule="auto" w:line="360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50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4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Tit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N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ssemblage and functioning of vertebrate striated muscle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22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7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Viment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VIM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ectoderm development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3</w:t>
            </w:r>
          </w:p>
        </w:tc>
      </w:tr>
      <w:tr>
        <w:trPr>
          <w:trHeight w:val="198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t shock 70 kDa protein 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98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Vincu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VCL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ell adhesion; cell motion; intracellular signaling cascade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98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98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6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98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L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98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22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Triosephosphate isomeras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PI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fatty acid biosynthesis; gluconeogenesis; glycolysis 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317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28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Adenylate kinase isoenzym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62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305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Protein DJ-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PARK7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nucleobase, nucleoside, nucleotide and nucleic acid metabolic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49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305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Adenylate kinase isoenzyme 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81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32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ositol monophosphat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IMPA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ulfur metabolic process; nucleobase, nucleoside, nucleotide and nucleic acid metabolic process; lipid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07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32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Phosphatidylinositol 3-kinase catalytic subunit typ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IK3C3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rotein targeting; endocytosis; negative regulation of apoptosis; transmembrane receptor protein tyrosine kinase signaling pathway; phosphate metabolic process; phospholipid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07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32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it-IT" w:eastAsia="en-US"/>
              </w:rPr>
            </w:pPr>
            <w:r>
              <w:rPr>
                <w:sz w:val="16"/>
                <w:szCs w:val="16"/>
                <w:lang w:val="it-IT" w:eastAsia="en-US"/>
              </w:rPr>
              <w:t xml:space="preserve">Phosphoglucomutase 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it-IT" w:eastAsia="en-US"/>
              </w:rPr>
            </w:pPr>
            <w:r>
              <w:rPr>
                <w:sz w:val="16"/>
                <w:szCs w:val="16"/>
                <w:lang w:val="it-IT" w:eastAsia="en-US"/>
              </w:rPr>
              <w:t>PGM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it-IT" w:eastAsia="en-US"/>
              </w:rPr>
              <w:t>carbohydrate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it-IT"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32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329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Ubiquitin carboxyl-terminal hydrolase isozyme L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UCHL3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rotein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32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49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Apolipoprotein A-I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POA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lood circulation; lipid transport; lipid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1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6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PA1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1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6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PA1L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1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6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p68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1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6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cognate 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A8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1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6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inal-binding protein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IP2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1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6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PA1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1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6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PA6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1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6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1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9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 xml:space="preserve">Serum album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38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9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Adenosylhomocystei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HCY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38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65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L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38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65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feto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P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38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65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te dehydrogenase, cytoplasm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DH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arboxylic acid cycle; carbohydrate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34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80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Heat shock 70kDa protein 1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31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807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Heat shock 70 kDa protein 1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L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52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80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Heat shock cognate 71 kDa prote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8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34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80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Heat shock cognate 70 kDa protein 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5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80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Heat shock protein 6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68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5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80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6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5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80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highlight w:val="yellow"/>
                <w:lang w:eastAsia="en-US"/>
              </w:rPr>
            </w:pPr>
            <w:r>
              <w:rPr>
                <w:sz w:val="16"/>
                <w:szCs w:val="16"/>
              </w:rPr>
              <w:t>Heat shock 70 kDa protein (Fragmen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70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5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80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40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85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Alpha-2-HS-glycoprotein (Fragment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HSG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mesoderm development; skeletal system developmen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79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85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tin, cytoplasmic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CT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tracellular protein transport; exocytosis; endocytosis; mitosis; cytokinesis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79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935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lbumin (Fragmen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L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179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935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rum album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L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59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00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Beta-tropomyos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PM2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tructural constituent of cytoskeleton; muscle contraction; cell motion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29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0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Tropomyosin alpha-1 cha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PM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cle contraction; cell motion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41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0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opomyosin alpha-4 ch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TPM4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cle contraction; cell motion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41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0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opomyosin alpha-3 ch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TPM3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cle contraction; cell motion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41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5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Tropomyosin alpha-1 cha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PM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cle contraction; cell motion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41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5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L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41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5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eat shock 70 kDa protein 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41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5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eat shock 70 kDa protein 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41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5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opomyosin alpha-3 ch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TPM3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uscle contraction; cell motion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387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6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Viment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VIM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ectoderm development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221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6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Filamin-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FLN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rotein localization at cell surfac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221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6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Actin, cytoplasmic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CT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tracellular protein transport; exocytosis; endocytosis; mitosis; cytokinesis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221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6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Actin, alpha skeletal musc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CTA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tracellular protein transport; exocytosis; endocytosis; mitosis; cytokinesis; cellular component morph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 day 7</w:t>
            </w:r>
          </w:p>
        </w:tc>
      </w:tr>
      <w:tr>
        <w:trPr>
          <w:trHeight w:val="240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7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lpha-2-HS-glycoprotein (Fragmen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HSG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mesoderm development; skeletal system developmen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20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7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Enolas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ENO3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lycoly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8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7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Beta-enolas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ENO3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lycoly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6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7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Aspartoacylas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SP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6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7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L-lactate dehydrogenase A ch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LDH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icarboxylic acid cycle; glycoly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6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7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Malate dehydrogenase, cytoplasm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MDH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icarboxylic acid cycle; carbohydrate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6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7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Aldose reduct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KR1B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6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7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L-lactate dehydrogenase B ch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LDH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icarboxylic acid cycle; glycoly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6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7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L-lactate dehydrogenase C ch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Q9TSX5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icarboxylic acid cycle; glycoly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6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07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Fructose-1,6-bisphosphat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FBP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rbohydrate metabolism; gluconeogene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0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19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t shock 70 kDa protein 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</w:rPr>
              <w:t>HSPA1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0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19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rum album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0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19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t shock 70 kDa protein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SPA6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0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19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t shock 70 kDa protein 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PA1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0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19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t shock 70 kDa protein 1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SPA1L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104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64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Heat shock 70kDa protein 1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9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64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Serum album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L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9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64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t shock 70 kDa protein 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9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64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eat shock 70 kDa protein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6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196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64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eat shock 70 kDa protein 1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L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  <w:tr>
        <w:trPr>
          <w:trHeight w:val="242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79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g lambda chain C reg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GLC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ntigen binding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463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8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Rho GDP-dissociation inhibitor 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RHGDI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tracellular signaling cascade; signal transduction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; TC - LDrip</w:t>
            </w:r>
          </w:p>
        </w:tc>
      </w:tr>
      <w:tr>
        <w:trPr>
          <w:trHeight w:val="375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8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uanidinoacetate N-methyltransfer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GAMT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reatine biosynthetic process; muscle contraction; small molecule metabolic proc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; TC - LDrip</w:t>
            </w:r>
          </w:p>
        </w:tc>
      </w:tr>
      <w:tr>
        <w:trPr>
          <w:trHeight w:val="419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9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eat shock 70 kDa protein 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</w:rPr>
              <w:t>HSPA1A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419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9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fr-FR" w:eastAsia="en-US"/>
              </w:rPr>
              <w:t>Heat shock 70 kDa protein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HSPA6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419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9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fr-FR"/>
              </w:rPr>
              <w:t>Serum album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AL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419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9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fr-FR" w:eastAsia="en-US"/>
              </w:rPr>
              <w:t>Myc box-dependent-interacting prote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BIN1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eastAsia="en-US"/>
                </w:rPr>
                <w:t>neurotransmitter secretion</w:t>
              </w:r>
            </w:hyperlink>
            <w:r>
              <w:rPr>
                <w:sz w:val="16"/>
                <w:szCs w:val="16"/>
                <w:lang w:eastAsia="en-US"/>
              </w:rPr>
              <w:t xml:space="preserve">; </w:t>
            </w:r>
            <w:hyperlink r:id="rId3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eastAsia="en-US"/>
                </w:rPr>
                <w:t>intracellular protein transport</w:t>
              </w:r>
            </w:hyperlink>
            <w:r>
              <w:rPr>
                <w:sz w:val="16"/>
                <w:szCs w:val="16"/>
                <w:lang w:eastAsia="en-US"/>
              </w:rPr>
              <w:t xml:space="preserve">; </w:t>
            </w:r>
            <w:hyperlink r:id="rId4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eastAsia="en-US"/>
                </w:rPr>
                <w:t>endocytosis</w:t>
              </w:r>
            </w:hyperlink>
            <w:r>
              <w:rPr>
                <w:sz w:val="16"/>
                <w:szCs w:val="16"/>
                <w:lang w:eastAsia="en-US"/>
              </w:rPr>
              <w:t xml:space="preserve">; </w:t>
            </w:r>
            <w:hyperlink r:id="rId5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eastAsia="en-US"/>
                </w:rPr>
                <w:t>synaptic transmission</w:t>
              </w:r>
            </w:hyperlink>
            <w:r>
              <w:rPr>
                <w:sz w:val="16"/>
                <w:szCs w:val="16"/>
                <w:lang w:eastAsia="en-US"/>
              </w:rPr>
              <w:t xml:space="preserve">; </w:t>
            </w:r>
            <w:hyperlink r:id="rId6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eastAsia="en-US"/>
                </w:rPr>
                <w:t>cell-cell signaling</w:t>
              </w:r>
            </w:hyperlink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419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9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  <w:t>Heat shock 70 kDa protein 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B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419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9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  <w:t>Heat shock 70 kDa protein 1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HSPA1L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response to stres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419" w:hRule="atLeast"/>
        </w:trPr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29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  <w:t>Glucose-6-phosphate isomer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GPI</w:t>
            </w:r>
          </w:p>
        </w:tc>
        <w:tc>
          <w:tcPr>
            <w:tcW w:w="31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luconeogenesis; glycolys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- LDrip</w:t>
            </w:r>
          </w:p>
        </w:tc>
      </w:tr>
      <w:tr>
        <w:trPr>
          <w:trHeight w:val="419" w:hRule="atLeast"/>
        </w:trPr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360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Alpha-2-HS-glycoprotein (Fragment)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  <w:lang w:eastAsia="en-US"/>
              </w:rPr>
              <w:t>AHSG</w:t>
            </w:r>
          </w:p>
        </w:tc>
        <w:tc>
          <w:tcPr>
            <w:tcW w:w="3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mmune system process; protein metabolic process; mesoderm development; skeletal system development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 – HDrip</w:t>
            </w:r>
          </w:p>
        </w:tc>
      </w:tr>
    </w:tbl>
    <w:p>
      <w:pPr>
        <w:pStyle w:val="Normal"/>
        <w:spacing w:lineRule="auto" w:line="480" w:before="0" w:after="1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vertAlign w:val="superscript"/>
        </w:rPr>
        <w:t>a</w:t>
      </w:r>
      <w:r>
        <w:rPr/>
        <w:t xml:space="preserve">Spot numbers refer to Fig 3 in [15]. </w:t>
      </w:r>
      <w:r>
        <w:rPr>
          <w:vertAlign w:val="superscript"/>
        </w:rPr>
        <w:t>b</w:t>
      </w:r>
      <w:r>
        <w:rPr/>
        <w:t>B</w:t>
      </w:r>
      <w:r>
        <w:rPr>
          <w:lang w:val="en-US"/>
        </w:rPr>
        <w:t xml:space="preserve">iological </w:t>
      </w:r>
      <w:r>
        <w:rPr>
          <w:bCs/>
        </w:rPr>
        <w:t>process</w:t>
      </w:r>
      <w:r>
        <w:rPr>
          <w:lang w:val="en-US"/>
        </w:rPr>
        <w:t xml:space="preserve"> of the proteins obtained using PANTHER analysis [25].</w:t>
      </w:r>
      <w:r>
        <w:rPr/>
        <w:t xml:space="preserve"> </w:t>
      </w:r>
      <w:r>
        <w:rPr>
          <w:bCs/>
          <w:vertAlign w:val="superscript"/>
          <w:lang w:eastAsia="en-US"/>
        </w:rPr>
        <w:t>c</w:t>
      </w:r>
      <w:r>
        <w:rPr>
          <w:bCs/>
          <w:lang w:eastAsia="en-US"/>
        </w:rPr>
        <w:t>Comparison where the protein was significantly different [phenotype (PH), time course (TC)].</w:t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b/>
        </w:rPr>
      </w:r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ind w:right="360"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7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left="288" w:hanging="0"/>
      <w:outlineLvl w:val="2"/>
    </w:pPr>
    <w:rPr>
      <w:i/>
      <w:iCs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ind w:left="1872" w:hanging="720"/>
      <w:outlineLvl w:val="4"/>
    </w:pPr>
    <w:rPr>
      <w:sz w:val="18"/>
      <w:szCs w:val="18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ind w:left="2592" w:hanging="720"/>
      <w:outlineLvl w:val="5"/>
    </w:pPr>
    <w:rPr>
      <w:i/>
      <w:iCs/>
      <w:sz w:val="16"/>
      <w:szCs w:val="1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ind w:left="3312" w:hanging="720"/>
      <w:outlineLvl w:val="6"/>
    </w:pPr>
    <w:rPr>
      <w:sz w:val="16"/>
      <w:szCs w:val="16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ind w:left="4032" w:hanging="720"/>
      <w:outlineLvl w:val="7"/>
    </w:pPr>
    <w:rPr>
      <w:i/>
      <w:iCs/>
      <w:sz w:val="16"/>
      <w:szCs w:val="16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ind w:left="4752" w:hanging="720"/>
      <w:outlineLvl w:val="8"/>
    </w:pPr>
    <w:rPr>
      <w:sz w:val="16"/>
      <w:szCs w:val="16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olo3Carattere">
    <w:name w:val="Titolo 3 Carattere"/>
    <w:qFormat/>
    <w:rPr>
      <w:i/>
      <w:iCs/>
      <w:lang w:val="en-US"/>
    </w:rPr>
  </w:style>
  <w:style w:type="character" w:styleId="Titolo4Carattere">
    <w:name w:val="Titolo 4 Carattere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olo5Carattere">
    <w:name w:val="Titolo 5 Carattere"/>
    <w:qFormat/>
    <w:rPr>
      <w:sz w:val="18"/>
      <w:szCs w:val="18"/>
      <w:lang w:val="en-US"/>
    </w:rPr>
  </w:style>
  <w:style w:type="character" w:styleId="Titolo6Carattere">
    <w:name w:val="Titolo 6 Carattere"/>
    <w:qFormat/>
    <w:rPr>
      <w:i/>
      <w:iCs/>
      <w:sz w:val="16"/>
      <w:szCs w:val="16"/>
      <w:lang w:val="en-US"/>
    </w:rPr>
  </w:style>
  <w:style w:type="character" w:styleId="Titolo7Carattere">
    <w:name w:val="Titolo 7 Carattere"/>
    <w:qFormat/>
    <w:rPr>
      <w:sz w:val="16"/>
      <w:szCs w:val="16"/>
      <w:lang w:val="en-US"/>
    </w:rPr>
  </w:style>
  <w:style w:type="character" w:styleId="Titolo8Carattere">
    <w:name w:val="Titolo 8 Carattere"/>
    <w:qFormat/>
    <w:rPr>
      <w:i/>
      <w:iCs/>
      <w:sz w:val="16"/>
      <w:szCs w:val="16"/>
      <w:lang w:val="en-US"/>
    </w:rPr>
  </w:style>
  <w:style w:type="character" w:styleId="Titolo9Carattere">
    <w:name w:val="Titolo 9 Carattere"/>
    <w:qFormat/>
    <w:rPr>
      <w:sz w:val="16"/>
      <w:szCs w:val="16"/>
      <w:lang w:val="en-US"/>
    </w:rPr>
  </w:style>
  <w:style w:type="character" w:styleId="PidipaginaCarattere">
    <w:name w:val="Piè di pagina Carattere"/>
    <w:qFormat/>
    <w:rPr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Rimandocommento">
    <w:name w:val="Rimando commento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Msrtitle1">
    <w:name w:val="msrtitle1"/>
    <w:qFormat/>
    <w:rPr>
      <w:color w:val="FF0000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CharChar13">
    <w:name w:val=" Char Char13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ps">
    <w:name w:val="hps"/>
    <w:basedOn w:val="Carpredefinitoparagrafo"/>
    <w:qFormat/>
    <w:rPr/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sz w:val="24"/>
      <w:szCs w:val="24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eWeb">
    <w:name w:val="Normale (Web)"/>
    <w:basedOn w:val="Normal"/>
    <w:qFormat/>
    <w:pPr>
      <w:spacing w:before="280" w:after="280"/>
    </w:pPr>
    <w:rPr>
      <w:lang w:val="en-IE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/>
      <w:ind w:firstLine="202"/>
      <w:jc w:val="both"/>
    </w:pPr>
    <w:rPr>
      <w:sz w:val="20"/>
      <w:szCs w:val="20"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Revisione1">
    <w:name w:val="Revisione1"/>
    <w:qFormat/>
    <w:pPr>
      <w:widowControl/>
      <w:bidi w:val="0"/>
    </w:pPr>
    <w:rPr>
      <w:rFonts w:ascii="Garamond" w:hAnsi="Garamond" w:eastAsia="Times New Roman" w:cs="Garamond"/>
      <w:color w:val="auto"/>
      <w:sz w:val="22"/>
      <w:szCs w:val="20"/>
      <w:lang w:val="en-GB" w:bidi="ar-SA" w:eastAsia="zh-CN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ntherdb.org/panther/category.do?categoryAcc=GO:0007269" TargetMode="External"/><Relationship Id="rId3" Type="http://schemas.openxmlformats.org/officeDocument/2006/relationships/hyperlink" Target="http://www.pantherdb.org/panther/category.do?categoryAcc=GO:0006886" TargetMode="External"/><Relationship Id="rId4" Type="http://schemas.openxmlformats.org/officeDocument/2006/relationships/hyperlink" Target="http://www.pantherdb.org/panther/category.do?categoryAcc=GO:0006897" TargetMode="External"/><Relationship Id="rId5" Type="http://schemas.openxmlformats.org/officeDocument/2006/relationships/hyperlink" Target="http://www.pantherdb.org/panther/category.do?categoryAcc=GO:0007268" TargetMode="External"/><Relationship Id="rId6" Type="http://schemas.openxmlformats.org/officeDocument/2006/relationships/hyperlink" Target="http://www.pantherdb.org/panther/category.do?categoryAcc=GO:0007267" TargetMode="Externa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14:31:00Z</dcterms:created>
  <dc:creator>test</dc:creator>
  <dc:description/>
  <cp:keywords/>
  <dc:language>en-US</dc:language>
  <cp:lastModifiedBy>Alessio Di Luca</cp:lastModifiedBy>
  <cp:lastPrinted>2015-06-09T14:17:00Z</cp:lastPrinted>
  <dcterms:modified xsi:type="dcterms:W3CDTF">2016-02-22T14:06:00Z</dcterms:modified>
  <cp:revision>4</cp:revision>
  <dc:subject/>
  <dc:title>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